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able S1. The exploratory and spontaneous activity indices extracted from the acclimation phase 1 of IntelliCage test (data are shown as average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>±</w:t>
      </w:r>
      <w:r>
        <w:rPr>
          <w:rFonts w:cs="Times New Roman" w:ascii="Times New Roman" w:hAnsi="Times New Roman"/>
          <w:szCs w:val="21"/>
        </w:rPr>
        <w:t xml:space="preserve"> S.E.M., n=8/group)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3"/>
        <w:gridCol w:w="1553"/>
        <w:gridCol w:w="1432"/>
        <w:gridCol w:w="1432"/>
      </w:tblGrid>
      <w:tr>
        <w:trPr/>
        <w:tc>
          <w:tcPr>
            <w:tcW w:w="43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C-0.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C-3.0</w:t>
            </w:r>
          </w:p>
        </w:tc>
      </w:tr>
      <w:tr>
        <w:trPr/>
        <w:tc>
          <w:tcPr>
            <w:tcW w:w="43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atency to the first corner visit (sec)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3.5 ± 7.8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1.2 ± 28.9</w:t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5.9 ± 19.7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umber of visits during the first 2 hr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6.0 ± 0.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.9 ± 3.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.1 ± 3.0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 hr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3.4 ± 19.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4.8 ± 7.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8.3 ± 8.8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 hr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8.6 ± 25.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9.6 ± 17.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9.7 ± 17.0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 hrs (including the first 2 hrs of the dark phase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31.6 ± 26.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8.9 ± 24.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2.1 ± 19.0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tal number of visits / da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2.6 ± 18.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3.2 ± 17.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7.9 ± 20.6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uring the light phas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4.7 ± 11.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0.4 ± 9.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4.6 ± 9.9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uring the dark phas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7.8 ± 13.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2.7 ± 11.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3.3 ± 15.8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ircadian index (visits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0 ± 33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1.3 ± 24.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6.7 ± 33.8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otal number of lickings / day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91.3 ± 84.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29.3 ± 35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25.9 ± 62.6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uring the light phas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89.5 ± 49.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22.1 ± 26.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1.4 ± 29.4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uring the dark phase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77.9 ± 70.0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38 ± 32.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29.8 ± 35.2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ircadian index (lickings)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0 ± 22.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78.9 ± 32.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6.9 ± 24.1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% access to the most preferred corn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0.8 ± 0.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9.9 ± 28.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1.2 ± 0.5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he second preferred corn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5.7 ± 0.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7.0 ± 0.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6.1 ± 0.5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he third preferred corn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3.5 ± 0.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2 ± 0.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3.2 ± 0.8</w:t>
            </w:r>
          </w:p>
        </w:tc>
      </w:tr>
      <w:tr>
        <w:trPr/>
        <w:tc>
          <w:tcPr>
            <w:tcW w:w="430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〃</w:t>
            </w: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the fourth preferred corner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.1 ± 0.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.3 ± 0.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9.5 ± 0.7</w:t>
            </w:r>
          </w:p>
        </w:tc>
      </w:tr>
      <w:tr>
        <w:trPr/>
        <w:tc>
          <w:tcPr>
            <w:tcW w:w="43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% nose poke to the preferred side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0.0 ± 1.5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5.8 ± 1.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7.2 ± 1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2:36:00Z</dcterms:created>
  <dc:creator>掛山</dc:creator>
  <dc:description/>
  <dc:language>en-US</dc:language>
  <cp:lastModifiedBy>掛山</cp:lastModifiedBy>
  <dcterms:modified xsi:type="dcterms:W3CDTF">2012-11-05T02:37:00Z</dcterms:modified>
  <cp:revision>1</cp:revision>
  <dc:subject/>
  <dc:title/>
</cp:coreProperties>
</file>